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2DF14" w14:textId="5713BDA5" w:rsidR="004C6A20" w:rsidRDefault="004C6A20" w:rsidP="004C6A20">
      <w:pPr>
        <w:pStyle w:val="Caption"/>
        <w:rPr>
          <w:rFonts w:eastAsia="Times New Roman"/>
          <w:szCs w:val="24"/>
        </w:rPr>
      </w:pPr>
      <w:bookmarkStart w:id="0" w:name="_GoBack"/>
      <w:bookmarkEnd w:id="0"/>
      <w:r>
        <w:rPr>
          <w:b/>
        </w:rPr>
        <w:t>S</w:t>
      </w:r>
      <w:r w:rsidR="00187159">
        <w:rPr>
          <w:b/>
        </w:rPr>
        <w:t>11</w:t>
      </w:r>
      <w:r>
        <w:rPr>
          <w:b/>
        </w:rPr>
        <w:t xml:space="preserve"> </w:t>
      </w:r>
      <w:r w:rsidRPr="00EC0DBB">
        <w:rPr>
          <w:b/>
        </w:rPr>
        <w:t xml:space="preserve">Table. </w:t>
      </w:r>
      <w:r>
        <w:rPr>
          <w:b/>
        </w:rPr>
        <w:t>Regional c</w:t>
      </w:r>
      <w:r w:rsidRPr="00EC0DBB">
        <w:rPr>
          <w:rFonts w:eastAsia="Times New Roman"/>
          <w:b/>
          <w:szCs w:val="24"/>
        </w:rPr>
        <w:t xml:space="preserve">loud immersion changes </w:t>
      </w:r>
      <w:r>
        <w:rPr>
          <w:rFonts w:eastAsia="Times New Roman"/>
          <w:b/>
          <w:szCs w:val="24"/>
        </w:rPr>
        <w:t xml:space="preserve">by protection status </w:t>
      </w:r>
      <w:r w:rsidR="00824D0A">
        <w:rPr>
          <w:rFonts w:eastAsia="Times New Roman"/>
          <w:b/>
          <w:szCs w:val="24"/>
        </w:rPr>
        <w:t xml:space="preserve">for </w:t>
      </w:r>
      <w:r w:rsidRPr="00762807">
        <w:rPr>
          <w:rFonts w:eastAsia="Times New Roman"/>
          <w:b/>
          <w:szCs w:val="24"/>
        </w:rPr>
        <w:t xml:space="preserve">RCP </w:t>
      </w:r>
      <w:r>
        <w:rPr>
          <w:rFonts w:eastAsia="Times New Roman"/>
          <w:b/>
          <w:szCs w:val="24"/>
        </w:rPr>
        <w:t>4</w:t>
      </w:r>
      <w:r w:rsidRPr="00762807">
        <w:rPr>
          <w:rFonts w:eastAsia="Times New Roman"/>
          <w:b/>
          <w:szCs w:val="24"/>
        </w:rPr>
        <w:t>.5, 20</w:t>
      </w:r>
      <w:r w:rsidR="00824D0A">
        <w:rPr>
          <w:rFonts w:eastAsia="Times New Roman"/>
          <w:b/>
          <w:szCs w:val="24"/>
        </w:rPr>
        <w:t>61-2080</w:t>
      </w:r>
      <w:r>
        <w:rPr>
          <w:rFonts w:eastAsia="Times New Roman"/>
          <w:szCs w:val="24"/>
        </w:rPr>
        <w:t xml:space="preserve"> </w:t>
      </w:r>
      <w:r>
        <w:t xml:space="preserve">(Representative Concentration Pathway 4.5, </w:t>
      </w:r>
      <w:r w:rsidRPr="00C31525">
        <w:t>average year 20</w:t>
      </w:r>
      <w:r w:rsidR="003B43E6">
        <w:t>7</w:t>
      </w:r>
      <w:r>
        <w:t>0)</w:t>
      </w:r>
      <w:r w:rsidRPr="00C31525">
        <w:t>.</w:t>
      </w:r>
      <w:r>
        <w:t xml:space="preserve"> C</w:t>
      </w:r>
      <w:r w:rsidRPr="00E90E6C">
        <w:t xml:space="preserve">hanges in cloud immersion </w:t>
      </w:r>
      <w:r>
        <w:t xml:space="preserve">are given by change </w:t>
      </w:r>
      <w:r w:rsidRPr="00E90E6C">
        <w:t>category</w:t>
      </w:r>
      <w:r>
        <w:rPr>
          <w:vertAlign w:val="superscript"/>
        </w:rPr>
        <w:t>a</w:t>
      </w:r>
      <w:r w:rsidRPr="00E90E6C">
        <w:t xml:space="preserve"> </w:t>
      </w:r>
      <w:r>
        <w:t>and protection status</w:t>
      </w:r>
      <w:r>
        <w:rPr>
          <w:vertAlign w:val="superscript"/>
        </w:rPr>
        <w:t>b</w:t>
      </w:r>
      <w:r>
        <w:t xml:space="preserve"> for: montane TMCF no subalpine occurs (No Subalpine), montane + mixed TMCF (Mixed), or montane + subalpine 1 or subalpine 2</w:t>
      </w:r>
      <w:r w:rsidRPr="00E90E6C">
        <w:t xml:space="preserve"> </w:t>
      </w:r>
      <w:r>
        <w:t xml:space="preserve">TMCF, </w:t>
      </w:r>
      <w:r w:rsidRPr="00E90E6C">
        <w:t>as percentages of TMCF zone areas</w:t>
      </w:r>
      <w:r>
        <w:rPr>
          <w:vertAlign w:val="superscript"/>
        </w:rPr>
        <w:t>c</w:t>
      </w:r>
      <w:r w:rsidRPr="00AA0646">
        <w:t>.</w:t>
      </w:r>
      <w:r w:rsidRPr="00E90E6C">
        <w:t xml:space="preserve"> </w:t>
      </w:r>
      <w:r>
        <w:rPr>
          <w:rFonts w:eastAsia="Times New Roman"/>
          <w:szCs w:val="24"/>
        </w:rPr>
        <w:t xml:space="preserve">Subalpine 1 TMCF transitions to </w:t>
      </w:r>
      <w:r w:rsidRPr="00BE12B8">
        <w:rPr>
          <w:rFonts w:eastAsia="Times New Roman"/>
          <w:szCs w:val="24"/>
        </w:rPr>
        <w:t>páramo</w:t>
      </w:r>
      <w:r>
        <w:rPr>
          <w:rFonts w:eastAsia="Times New Roman"/>
          <w:szCs w:val="24"/>
        </w:rPr>
        <w:t>;</w:t>
      </w:r>
      <w:r>
        <w:t xml:space="preserve"> Subalpine 2 TMCF transitions to puna</w:t>
      </w:r>
      <w:r>
        <w:rPr>
          <w:rFonts w:eastAsia="Times New Roman"/>
          <w:szCs w:val="24"/>
        </w:rPr>
        <w:t>.</w:t>
      </w:r>
    </w:p>
    <w:tbl>
      <w:tblPr>
        <w:tblW w:w="10369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38"/>
        <w:gridCol w:w="1259"/>
        <w:gridCol w:w="545"/>
        <w:gridCol w:w="1079"/>
        <w:gridCol w:w="716"/>
        <w:gridCol w:w="966"/>
        <w:gridCol w:w="566"/>
        <w:gridCol w:w="1015"/>
        <w:gridCol w:w="925"/>
        <w:gridCol w:w="925"/>
        <w:gridCol w:w="925"/>
        <w:gridCol w:w="10"/>
      </w:tblGrid>
      <w:tr w:rsidR="00F13232" w:rsidRPr="00B4791D" w14:paraId="10248210" w14:textId="77777777" w:rsidTr="006D6F40">
        <w:trPr>
          <w:gridAfter w:val="1"/>
          <w:wAfter w:w="10" w:type="dxa"/>
          <w:jc w:val="center"/>
        </w:trPr>
        <w:tc>
          <w:tcPr>
            <w:tcW w:w="143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3BC83B6" w14:textId="77777777" w:rsidR="00F13232" w:rsidRPr="00B4791D" w:rsidRDefault="00F13232" w:rsidP="006D6F40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egion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215E15E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Subalpine Type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C739D8E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PR or UPR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01239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Montane + Subalpine TMCF Zone Area (km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2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)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877F30A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Below CF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2CB3BAC6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6110664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softHyphen/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≤ -3% or </w:t>
            </w:r>
          </w:p>
          <w:p w14:paraId="562ED03E" w14:textId="77777777" w:rsidR="00F13232" w:rsidRPr="00B4791D" w:rsidRDefault="00F13232" w:rsidP="006D6F40">
            <w:pPr>
              <w:ind w:firstLine="0"/>
              <w:jc w:val="center"/>
              <w:rPr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&lt;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5CF7B0EA" w14:textId="77777777" w:rsidR="00F13232" w:rsidRPr="00B4791D" w:rsidRDefault="00F13232" w:rsidP="006D6F40">
            <w:pPr>
              <w:ind w:firstLine="0"/>
              <w:jc w:val="center"/>
              <w:rPr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AEB68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-3%&lt; 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&lt;0%</w:t>
            </w:r>
          </w:p>
          <w:p w14:paraId="4635CBEC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8DD0018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715946A6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Total Lost</w:t>
            </w:r>
          </w:p>
          <w:p w14:paraId="08F83569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bottom"/>
          </w:tcPr>
          <w:p w14:paraId="3525AE39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01999993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Left</w:t>
            </w:r>
          </w:p>
          <w:p w14:paraId="7CA56036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F68E037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sz w:val="21"/>
                <w:szCs w:val="21"/>
              </w:rPr>
              <w:t xml:space="preserve">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≥ 0%</w:t>
            </w:r>
          </w:p>
          <w:p w14:paraId="256E993D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Added</w:t>
            </w:r>
          </w:p>
          <w:p w14:paraId="1EF98B5C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66405DC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2641C707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Net Left</w:t>
            </w:r>
          </w:p>
          <w:p w14:paraId="447D25EB" w14:textId="77777777" w:rsidR="00F13232" w:rsidRPr="00B4791D" w:rsidRDefault="00F13232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</w:tr>
      <w:tr w:rsidR="00FF49A4" w:rsidRPr="00B4791D" w14:paraId="6D01C086" w14:textId="77777777" w:rsidTr="006D6F40">
        <w:trPr>
          <w:jc w:val="center"/>
        </w:trPr>
        <w:tc>
          <w:tcPr>
            <w:tcW w:w="1438" w:type="dxa"/>
            <w:tcBorders>
              <w:top w:val="single" w:sz="6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639E638C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b/>
                <w:sz w:val="21"/>
                <w:szCs w:val="21"/>
              </w:rPr>
              <w:t>Caribbean</w:t>
            </w:r>
          </w:p>
        </w:tc>
        <w:tc>
          <w:tcPr>
            <w:tcW w:w="1259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4E5DD37E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00875641" w14:textId="77777777" w:rsidR="00FF49A4" w:rsidRPr="00EC03CD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04A80B" w14:textId="77777777" w:rsidR="00FF49A4" w:rsidRPr="00EC03CD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676 </w:t>
            </w: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44AFA32F" w14:textId="1504D6B7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7 </w:t>
            </w:r>
          </w:p>
        </w:tc>
        <w:tc>
          <w:tcPr>
            <w:tcW w:w="966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21142AAD" w14:textId="2AF7C85E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75 </w:t>
            </w:r>
          </w:p>
        </w:tc>
        <w:tc>
          <w:tcPr>
            <w:tcW w:w="566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DB5F834" w14:textId="526547BA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8.0 </w:t>
            </w:r>
          </w:p>
        </w:tc>
        <w:tc>
          <w:tcPr>
            <w:tcW w:w="1015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68FFB60F" w14:textId="1FD5CCF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</w:tcBorders>
            <w:shd w:val="clear" w:color="auto" w:fill="C5E0B3" w:themeFill="accent6" w:themeFillTint="66"/>
          </w:tcPr>
          <w:p w14:paraId="34F84F1E" w14:textId="5CA5C4A2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4FFFA6E" w14:textId="18209CDF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B372134" w14:textId="364BAF0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FF49A4" w:rsidRPr="00B4791D" w14:paraId="401B40C2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7743BF73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7D1498D5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1A381F8A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61EA3DB" w14:textId="77777777" w:rsidR="00FF49A4" w:rsidRPr="00472E9C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,449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108107A4" w14:textId="73398E3B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5.0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410ED474" w14:textId="13FFC64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95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0F9309E" w14:textId="19181017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0.0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22CB0C5F" w14:textId="70DCE14C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62A64C6F" w14:textId="57754E0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CF39CF" w14:textId="3DCB749E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8E97ADD" w14:textId="77F2D867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0.0 </w:t>
            </w:r>
          </w:p>
        </w:tc>
      </w:tr>
      <w:tr w:rsidR="00FF49A4" w:rsidRPr="00B4791D" w14:paraId="47820562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70902F76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6679ABAA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64BB84E1" w14:textId="77777777" w:rsidR="00FF49A4" w:rsidRPr="00EC03CD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8E589B4" w14:textId="77777777" w:rsidR="00FF49A4" w:rsidRPr="00EC03CD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454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68E06953" w14:textId="3EC96C3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27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04357211" w14:textId="17D3ACBF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64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165B2A5" w14:textId="6A57084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9.3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05832DD3" w14:textId="20BF37D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1481AEE1" w14:textId="56B700F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E1E9C31" w14:textId="263A923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75AF552" w14:textId="4D588206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0.0 </w:t>
            </w:r>
          </w:p>
        </w:tc>
      </w:tr>
      <w:tr w:rsidR="00FF49A4" w:rsidRPr="00B4791D" w14:paraId="503CB5A9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2155C16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87AAFE0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5BA1631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EF22C45" w14:textId="77777777" w:rsidR="00FF49A4" w:rsidRPr="00472E9C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00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B991E11" w14:textId="31854A45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3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C236B8F" w14:textId="5EE90F4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62 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5E230AE" w14:textId="428B2FEB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24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17253FC" w14:textId="7D4AAC2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5A0CBD0B" w14:textId="069F92C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5BD2850" w14:textId="1CED1DC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4C04C52" w14:textId="0AD07A4F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FF49A4" w:rsidRPr="00B4791D" w14:paraId="6C121D93" w14:textId="77777777" w:rsidTr="006D6F40">
        <w:trPr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  <w:vAlign w:val="center"/>
          </w:tcPr>
          <w:p w14:paraId="4412065C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b/>
                <w:sz w:val="21"/>
                <w:szCs w:val="21"/>
              </w:rPr>
              <w:t>Mesoameric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028ADBD4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242016C7" w14:textId="77777777" w:rsidR="00FF49A4" w:rsidRPr="00EC03CD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7E16A410" w14:textId="77777777" w:rsidR="00FF49A4" w:rsidRPr="00EC03CD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,978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45A0ED80" w14:textId="315F2E0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1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49C432B9" w14:textId="5BC9189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4.4 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06DABA47" w14:textId="1E1DF9F6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85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1028EBD2" w14:textId="1B6E014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  <w:shd w:val="clear" w:color="auto" w:fill="70AD47" w:themeFill="accent6"/>
          </w:tcPr>
          <w:p w14:paraId="0CEB8958" w14:textId="2ACFB29F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4300B555" w14:textId="2264F4B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0D3958D8" w14:textId="074F441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FF49A4" w:rsidRPr="00472E9C" w14:paraId="41415BC0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70AD47" w:themeFill="accent6"/>
            <w:vAlign w:val="center"/>
          </w:tcPr>
          <w:p w14:paraId="0E0578B5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70AD47" w:themeFill="accent6"/>
            <w:vAlign w:val="center"/>
          </w:tcPr>
          <w:p w14:paraId="02F4653D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70AD47" w:themeFill="accent6"/>
            <w:vAlign w:val="center"/>
          </w:tcPr>
          <w:p w14:paraId="74DC9273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4CEB35F2" w14:textId="77777777" w:rsidR="00FF49A4" w:rsidRPr="00472E9C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4,619 </w:t>
            </w:r>
          </w:p>
        </w:tc>
        <w:tc>
          <w:tcPr>
            <w:tcW w:w="716" w:type="dxa"/>
            <w:shd w:val="clear" w:color="auto" w:fill="70AD47" w:themeFill="accent6"/>
          </w:tcPr>
          <w:p w14:paraId="76817288" w14:textId="649B84C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5.9 </w:t>
            </w:r>
          </w:p>
        </w:tc>
        <w:tc>
          <w:tcPr>
            <w:tcW w:w="966" w:type="dxa"/>
            <w:shd w:val="clear" w:color="auto" w:fill="70AD47" w:themeFill="accent6"/>
          </w:tcPr>
          <w:p w14:paraId="5F13C1A4" w14:textId="02AA12E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3.3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13F8A2B2" w14:textId="7F144CFF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91 </w:t>
            </w:r>
          </w:p>
        </w:tc>
        <w:tc>
          <w:tcPr>
            <w:tcW w:w="1015" w:type="dxa"/>
            <w:shd w:val="clear" w:color="auto" w:fill="70AD47" w:themeFill="accent6"/>
          </w:tcPr>
          <w:p w14:paraId="448652A4" w14:textId="754A9A7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70AD47" w:themeFill="accent6"/>
          </w:tcPr>
          <w:p w14:paraId="701D3E75" w14:textId="29C70A7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2CF20963" w14:textId="0918B6DE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5C5EF09B" w14:textId="602485DC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FF49A4" w:rsidRPr="00B4791D" w14:paraId="7E9D96E8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0369AEBE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08616846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1BE9F037" w14:textId="77777777" w:rsidR="00FF49A4" w:rsidRPr="00EC03CD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8B13CF4" w14:textId="77777777" w:rsidR="00FF49A4" w:rsidRPr="00EC03CD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6,52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427C47B7" w14:textId="0F2D648A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8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34D800B0" w14:textId="77666DB5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46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5D9F252B" w14:textId="1CB3D2A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37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3D61DC88" w14:textId="1D0AFE47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6E56152F" w14:textId="1CFF31F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777ACB9" w14:textId="7D47D98A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52A30C4" w14:textId="78D1808E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FF49A4" w:rsidRPr="00472E9C" w14:paraId="0E38B70A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7EB33BF6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3D104BF8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353F4FD2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58E60640" w14:textId="77777777" w:rsidR="00FF49A4" w:rsidRPr="00472E9C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,878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0B8AB2B9" w14:textId="0FE6B43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4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62F72524" w14:textId="1989C7D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44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3E58D049" w14:textId="5477103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42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703B642C" w14:textId="5B4C1C1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317EDC27" w14:textId="779EEA17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AD09ADC" w14:textId="45806F4C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FD1C9D4" w14:textId="15DE59DB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FF49A4" w:rsidRPr="00B4791D" w14:paraId="545BF6E1" w14:textId="77777777" w:rsidTr="006D6F40">
        <w:trPr>
          <w:trHeight w:val="288"/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30D2B920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1F14C6D6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7B1CBAC8" w14:textId="77777777" w:rsidR="00FF49A4" w:rsidRPr="00EC03CD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8368FF5" w14:textId="77777777" w:rsidR="00FF49A4" w:rsidRPr="00EC03CD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,047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003D62E1" w14:textId="1A18163A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31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4E07000B" w14:textId="4DE6668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7.4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D998993" w14:textId="420D8856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61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063FC3FE" w14:textId="7E903A1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574E96DA" w14:textId="317912C6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CFE1025" w14:textId="40FAFAFE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9BE4B4F" w14:textId="7850696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FF49A4" w:rsidRPr="00472E9C" w14:paraId="3FA9B92A" w14:textId="77777777" w:rsidTr="006D6F40">
        <w:trPr>
          <w:trHeight w:val="288"/>
          <w:jc w:val="center"/>
        </w:trPr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71B0621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2C70B83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9116D2A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C95D686" w14:textId="77777777" w:rsidR="00FF49A4" w:rsidRPr="00472E9C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75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B53ACAC" w14:textId="1563009E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7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413FBBB" w14:textId="406E76E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7.8 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DAD0615" w14:textId="230A930A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75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1CF229A" w14:textId="042DB036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626F5904" w14:textId="6D839A7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4B6DDF2" w14:textId="60A1B99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66D718B" w14:textId="62C3D46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FF49A4" w:rsidRPr="00B4791D" w14:paraId="2869E9CF" w14:textId="77777777" w:rsidTr="006D6F40">
        <w:trPr>
          <w:trHeight w:val="288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</w:tcPr>
          <w:p w14:paraId="6D3147A9" w14:textId="77777777" w:rsidR="00FF49A4" w:rsidRPr="00096389" w:rsidRDefault="00FF49A4" w:rsidP="00FF49A4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096389">
              <w:rPr>
                <w:rFonts w:asciiTheme="minorHAnsi" w:hAnsiTheme="minorHAnsi" w:cstheme="minorHAnsi"/>
                <w:b/>
                <w:sz w:val="21"/>
                <w:szCs w:val="21"/>
              </w:rPr>
              <w:t>South Americ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70AD47" w:themeFill="accent6"/>
          </w:tcPr>
          <w:p w14:paraId="16972292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sz w:val="21"/>
                <w:szCs w:val="21"/>
              </w:rPr>
              <w:t>Subalpine 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3F15FE66" w14:textId="77777777" w:rsidR="00FF49A4" w:rsidRPr="00EC03CD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49CD7435" w14:textId="77777777" w:rsidR="00FF49A4" w:rsidRPr="00EC03CD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52,200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69EFF755" w14:textId="09A5B597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4.3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35F06F2A" w14:textId="4789630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>0.23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63E57EB0" w14:textId="2356B6BE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50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763A1D5F" w14:textId="597B65CE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55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  <w:shd w:val="clear" w:color="auto" w:fill="70AD47" w:themeFill="accent6"/>
          </w:tcPr>
          <w:p w14:paraId="2E85B3E2" w14:textId="1FC796D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45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5A52AE01" w14:textId="68B56AE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6.9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30EA5274" w14:textId="65A8E235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52 </w:t>
            </w:r>
          </w:p>
        </w:tc>
      </w:tr>
      <w:tr w:rsidR="00FF49A4" w:rsidRPr="00472E9C" w14:paraId="475DDCD0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70AD47" w:themeFill="accent6"/>
            <w:vAlign w:val="center"/>
          </w:tcPr>
          <w:p w14:paraId="023B707C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70AD47" w:themeFill="accent6"/>
            <w:vAlign w:val="center"/>
          </w:tcPr>
          <w:p w14:paraId="3D57070F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70AD47" w:themeFill="accent6"/>
            <w:vAlign w:val="center"/>
          </w:tcPr>
          <w:p w14:paraId="4EB6A544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4FEEF1E0" w14:textId="77777777" w:rsidR="00FF49A4" w:rsidRPr="00472E9C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44,06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1CC205DA" w14:textId="24ADCF8D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3.1 </w:t>
            </w:r>
          </w:p>
        </w:tc>
        <w:tc>
          <w:tcPr>
            <w:tcW w:w="966" w:type="dxa"/>
            <w:shd w:val="clear" w:color="auto" w:fill="70AD47" w:themeFill="accent6"/>
          </w:tcPr>
          <w:p w14:paraId="5A67501D" w14:textId="0E30CD4D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2.2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48795328" w14:textId="2D05900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60 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71781193" w14:textId="2F868F9B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66 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264731C2" w14:textId="3F529E27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34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144CB4F9" w14:textId="37619C4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4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5DC77199" w14:textId="2966D68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49 </w:t>
            </w:r>
          </w:p>
        </w:tc>
      </w:tr>
      <w:tr w:rsidR="00FF49A4" w:rsidRPr="00B4791D" w14:paraId="6461A6EA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</w:tcPr>
          <w:p w14:paraId="76ECF66B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A8D08D" w:themeFill="accent6" w:themeFillTint="99"/>
            <w:vAlign w:val="center"/>
          </w:tcPr>
          <w:p w14:paraId="7BB6656C" w14:textId="77777777" w:rsidR="00FF49A4" w:rsidRPr="00B4791D" w:rsidRDefault="00FF49A4" w:rsidP="00FF49A4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Subalpine 2</w:t>
            </w:r>
          </w:p>
        </w:tc>
        <w:tc>
          <w:tcPr>
            <w:tcW w:w="545" w:type="dxa"/>
            <w:shd w:val="clear" w:color="auto" w:fill="A8D08D" w:themeFill="accent6" w:themeFillTint="99"/>
            <w:vAlign w:val="center"/>
          </w:tcPr>
          <w:p w14:paraId="1F5DD87F" w14:textId="77777777" w:rsidR="00FF49A4" w:rsidRPr="00EC03CD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6E474824" w14:textId="77777777" w:rsidR="00FF49A4" w:rsidRPr="00EC03CD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55,46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3FA77C46" w14:textId="6AF61A55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7.8 </w:t>
            </w:r>
          </w:p>
        </w:tc>
        <w:tc>
          <w:tcPr>
            <w:tcW w:w="966" w:type="dxa"/>
            <w:shd w:val="clear" w:color="auto" w:fill="A8D08D" w:themeFill="accent6" w:themeFillTint="99"/>
          </w:tcPr>
          <w:p w14:paraId="17575230" w14:textId="5551C81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0.4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0BF8BD3A" w14:textId="4E62843A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45 </w:t>
            </w:r>
          </w:p>
        </w:tc>
        <w:tc>
          <w:tcPr>
            <w:tcW w:w="1015" w:type="dxa"/>
            <w:shd w:val="clear" w:color="auto" w:fill="A8D08D" w:themeFill="accent6" w:themeFillTint="99"/>
          </w:tcPr>
          <w:p w14:paraId="60801FFA" w14:textId="282EB335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54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A8D08D" w:themeFill="accent6" w:themeFillTint="99"/>
          </w:tcPr>
          <w:p w14:paraId="2E57A5B8" w14:textId="4EFE9F7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46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37D4CE5" w14:textId="6A0BFEC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7.2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8FBF138" w14:textId="7ECBBEDB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54 </w:t>
            </w:r>
          </w:p>
        </w:tc>
      </w:tr>
      <w:tr w:rsidR="00FF49A4" w:rsidRPr="00472E9C" w14:paraId="0E5DA2D0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</w:tcPr>
          <w:p w14:paraId="114D5A58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A8D08D" w:themeFill="accent6" w:themeFillTint="99"/>
            <w:vAlign w:val="center"/>
          </w:tcPr>
          <w:p w14:paraId="5F8F94B2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A8D08D" w:themeFill="accent6" w:themeFillTint="99"/>
            <w:vAlign w:val="center"/>
          </w:tcPr>
          <w:p w14:paraId="22484962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4A33EA7A" w14:textId="77777777" w:rsidR="00FF49A4" w:rsidRPr="00472E9C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7,02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44B714CD" w14:textId="6A8E1CCF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2 </w:t>
            </w:r>
          </w:p>
        </w:tc>
        <w:tc>
          <w:tcPr>
            <w:tcW w:w="966" w:type="dxa"/>
            <w:shd w:val="clear" w:color="auto" w:fill="A8D08D" w:themeFill="accent6" w:themeFillTint="99"/>
          </w:tcPr>
          <w:p w14:paraId="3EA5C514" w14:textId="7A2698F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0.8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78866A7A" w14:textId="206559A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69 </w:t>
            </w:r>
          </w:p>
        </w:tc>
        <w:tc>
          <w:tcPr>
            <w:tcW w:w="1015" w:type="dxa"/>
            <w:shd w:val="clear" w:color="auto" w:fill="A8D08D" w:themeFill="accent6" w:themeFillTint="99"/>
          </w:tcPr>
          <w:p w14:paraId="57AFBED5" w14:textId="18AC15C2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82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A8D08D" w:themeFill="accent6" w:themeFillTint="99"/>
          </w:tcPr>
          <w:p w14:paraId="0C38DC9B" w14:textId="1169557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18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C73D702" w14:textId="78E6A279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2.3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30C6A7B" w14:textId="00082890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215C4">
              <w:rPr>
                <w:rFonts w:asciiTheme="minorHAnsi" w:hAnsiTheme="minorHAnsi" w:cstheme="minorHAnsi"/>
                <w:b/>
                <w:sz w:val="22"/>
              </w:rPr>
              <w:t xml:space="preserve"> 20 </w:t>
            </w:r>
          </w:p>
        </w:tc>
      </w:tr>
      <w:tr w:rsidR="00FF49A4" w:rsidRPr="00B4791D" w14:paraId="412AD9C2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393BCCE6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46305B09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48214D0C" w14:textId="77777777" w:rsidR="00FF49A4" w:rsidRPr="00EC03CD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4095AAF6" w14:textId="77777777" w:rsidR="00FF49A4" w:rsidRPr="00EC03CD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8,23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48CC84E5" w14:textId="436FCB1C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20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691323C0" w14:textId="6935FD8D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5.3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1E4F5F6F" w14:textId="409E946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41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660CE144" w14:textId="464441C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66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172AD389" w14:textId="413B5B68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34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101DC79" w14:textId="233A985F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4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F740685" w14:textId="71AAE375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48 </w:t>
            </w:r>
          </w:p>
        </w:tc>
      </w:tr>
      <w:tr w:rsidR="00FF49A4" w:rsidRPr="00472E9C" w14:paraId="1241A98C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23F0BF38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65E495B7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0D508D89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66528481" w14:textId="77777777" w:rsidR="00FF49A4" w:rsidRPr="00472E9C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7,39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06B22A80" w14:textId="5307A64A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21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7C15179C" w14:textId="34122DF6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24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5037B4D5" w14:textId="3DB593F6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38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04211E48" w14:textId="3D01A75D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83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05936DE7" w14:textId="1A637AF5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17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3EBDDCF" w14:textId="47EDF83A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4.6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AA90C18" w14:textId="426C3D80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22 </w:t>
            </w:r>
          </w:p>
        </w:tc>
      </w:tr>
      <w:tr w:rsidR="00FF49A4" w:rsidRPr="00B4791D" w14:paraId="0312E376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7C121581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5CCFF82A" w14:textId="77777777" w:rsidR="00FF49A4" w:rsidRPr="00B4791D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3170384D" w14:textId="77777777" w:rsidR="00FF49A4" w:rsidRPr="00EC03CD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392CC208" w14:textId="77777777" w:rsidR="00FF49A4" w:rsidRPr="00EC03CD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,631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051C8181" w14:textId="0A857304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20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31A0E81D" w14:textId="0017CAD3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2.0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04F5677F" w14:textId="65F6755E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70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55902723" w14:textId="22EB8B37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92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163A45CE" w14:textId="00495461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8.2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494AC61" w14:textId="56CD720C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.8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6A5D615" w14:textId="4895D7ED" w:rsidR="00FF49A4" w:rsidRPr="003215C4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3215C4">
              <w:rPr>
                <w:rFonts w:asciiTheme="minorHAnsi" w:hAnsiTheme="minorHAnsi" w:cstheme="minorHAnsi"/>
                <w:sz w:val="22"/>
              </w:rPr>
              <w:t xml:space="preserve"> 10 </w:t>
            </w:r>
          </w:p>
        </w:tc>
      </w:tr>
      <w:tr w:rsidR="00FF49A4" w:rsidRPr="00472E9C" w14:paraId="6E51165C" w14:textId="77777777" w:rsidTr="006D6F40">
        <w:trPr>
          <w:jc w:val="center"/>
        </w:trPr>
        <w:tc>
          <w:tcPr>
            <w:tcW w:w="143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06ACD4B4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2F689EAA" w14:textId="77777777" w:rsidR="00FF49A4" w:rsidRPr="00472E9C" w:rsidRDefault="00FF49A4" w:rsidP="00FF49A4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5B9B9CBD" w14:textId="77777777" w:rsidR="00FF49A4" w:rsidRPr="00472E9C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BD8EA11" w14:textId="77777777" w:rsidR="00FF49A4" w:rsidRPr="00472E9C" w:rsidRDefault="00FF49A4" w:rsidP="00FF49A4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,736 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4B9889CF" w14:textId="458B7B37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10 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35EB98F3" w14:textId="6B7E4460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3.3 </w:t>
            </w:r>
          </w:p>
        </w:tc>
        <w:tc>
          <w:tcPr>
            <w:tcW w:w="56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A577872" w14:textId="5B071A4F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60 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78B482E7" w14:textId="177017BE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74 </w:t>
            </w:r>
          </w:p>
        </w:tc>
        <w:tc>
          <w:tcPr>
            <w:tcW w:w="925" w:type="dxa"/>
            <w:tcBorders>
              <w:left w:val="nil"/>
              <w:bottom w:val="single" w:sz="12" w:space="0" w:color="auto"/>
            </w:tcBorders>
            <w:shd w:val="clear" w:color="auto" w:fill="E2EFD9" w:themeFill="accent6" w:themeFillTint="33"/>
          </w:tcPr>
          <w:p w14:paraId="400EE1C9" w14:textId="05869570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26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5F8BE41" w14:textId="010FC8D9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7.9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2A77C1D" w14:textId="2FDD41C4" w:rsidR="00FF49A4" w:rsidRPr="00457D31" w:rsidRDefault="00FF49A4" w:rsidP="00FF49A4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457D31">
              <w:rPr>
                <w:rFonts w:asciiTheme="minorHAnsi" w:hAnsiTheme="minorHAnsi" w:cstheme="minorHAnsi"/>
                <w:b/>
                <w:sz w:val="22"/>
              </w:rPr>
              <w:t xml:space="preserve"> 34 </w:t>
            </w:r>
          </w:p>
        </w:tc>
      </w:tr>
    </w:tbl>
    <w:p w14:paraId="0026E20B" w14:textId="77777777" w:rsidR="003B43E6" w:rsidRPr="003A367A" w:rsidRDefault="003B43E6" w:rsidP="003B43E6">
      <w:pPr>
        <w:ind w:left="245" w:right="-360" w:hanging="245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a</w:t>
      </w:r>
      <w:r>
        <w:rPr>
          <w:rFonts w:eastAsia="Times New Roman" w:cs="Times New Roman"/>
          <w:szCs w:val="24"/>
        </w:rPr>
        <w:t>Change categories</w:t>
      </w:r>
      <w:r w:rsidRPr="00214027">
        <w:rPr>
          <w:rFonts w:eastAsia="Times New Roman" w:cs="Times New Roman"/>
          <w:szCs w:val="24"/>
        </w:rPr>
        <w:t>: Below CF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falls below CF</w:t>
      </w:r>
      <w:r w:rsidRPr="00214027">
        <w:rPr>
          <w:rFonts w:eastAsia="Times New Roman" w:cs="Times New Roman"/>
          <w:szCs w:val="24"/>
        </w:rPr>
        <w:softHyphen/>
      </w:r>
      <w:r w:rsidRPr="00214027">
        <w:rPr>
          <w:rFonts w:eastAsia="Times New Roman" w:cs="Times New Roman"/>
          <w:szCs w:val="24"/>
          <w:vertAlign w:val="subscript"/>
        </w:rPr>
        <w:t>min</w:t>
      </w:r>
      <w:r>
        <w:t xml:space="preserve"> (other categories remain above CF</w:t>
      </w:r>
      <w:r>
        <w:rPr>
          <w:vertAlign w:val="subscript"/>
        </w:rPr>
        <w:t xml:space="preserve">min </w:t>
      </w:r>
      <w:r>
        <w:rPr>
          <w:rFonts w:eastAsia="Times New Roman" w:cs="Times New Roman"/>
          <w:szCs w:val="24"/>
        </w:rPr>
        <w:t>)</w:t>
      </w:r>
      <w:r w:rsidRPr="00214027">
        <w:rPr>
          <w:rFonts w:eastAsia="Times New Roman" w:cs="Times New Roman"/>
          <w:szCs w:val="24"/>
        </w:rPr>
        <w:t>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≤ -3% or &lt; RH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RH falls severely; -3% &lt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&lt; 0% = RH falls up to 3%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≥ 0% = RH is stable or increases.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  <w:vertAlign w:val="superscript"/>
        </w:rPr>
        <w:t>b</w:t>
      </w:r>
      <w:r>
        <w:t>UPR = unprotected, PR = protected.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  <w:vertAlign w:val="superscript"/>
        </w:rPr>
        <w:t>c</w:t>
      </w:r>
      <w:r w:rsidRPr="00214027">
        <w:rPr>
          <w:rFonts w:eastAsia="Times New Roman" w:cs="Times New Roman"/>
          <w:szCs w:val="24"/>
        </w:rPr>
        <w:t xml:space="preserve">Based on maps with a </w:t>
      </w:r>
      <w:r>
        <w:rPr>
          <w:rFonts w:eastAsia="Times New Roman" w:cs="Times New Roman"/>
          <w:szCs w:val="24"/>
        </w:rPr>
        <w:t>~</w:t>
      </w:r>
      <w:r w:rsidRPr="00214027">
        <w:rPr>
          <w:rFonts w:eastAsia="Times New Roman" w:cs="Times New Roman"/>
          <w:szCs w:val="24"/>
        </w:rPr>
        <w:t>250-m cell size.</w:t>
      </w:r>
    </w:p>
    <w:p w14:paraId="164E5D27" w14:textId="02ADF3AC" w:rsidR="00F13232" w:rsidRDefault="00F13232" w:rsidP="003B43E6">
      <w:pPr>
        <w:spacing w:after="160" w:line="259" w:lineRule="auto"/>
        <w:ind w:firstLine="0"/>
        <w:rPr>
          <w:rFonts w:eastAsia="Calibri" w:cs="Times New Roman"/>
          <w:bCs/>
          <w:szCs w:val="20"/>
          <w:lang w:bidi="en-US"/>
        </w:rPr>
      </w:pPr>
    </w:p>
    <w:sectPr w:rsidR="00F13232" w:rsidSect="0098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379E2" w14:textId="77777777" w:rsidR="005741CD" w:rsidRDefault="005741CD" w:rsidP="00653E83">
      <w:r>
        <w:separator/>
      </w:r>
    </w:p>
  </w:endnote>
  <w:endnote w:type="continuationSeparator" w:id="0">
    <w:p w14:paraId="68466F5C" w14:textId="77777777" w:rsidR="005741CD" w:rsidRDefault="005741CD" w:rsidP="00653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BA0C3" w14:textId="77777777" w:rsidR="005741CD" w:rsidRDefault="005741CD" w:rsidP="00653E83">
      <w:r>
        <w:separator/>
      </w:r>
    </w:p>
  </w:footnote>
  <w:footnote w:type="continuationSeparator" w:id="0">
    <w:p w14:paraId="3AF4D5C1" w14:textId="77777777" w:rsidR="005741CD" w:rsidRDefault="005741CD" w:rsidP="00653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60"/>
    <w:rsid w:val="000232DE"/>
    <w:rsid w:val="00025761"/>
    <w:rsid w:val="00030C99"/>
    <w:rsid w:val="000604CB"/>
    <w:rsid w:val="0006509C"/>
    <w:rsid w:val="00096389"/>
    <w:rsid w:val="000973D3"/>
    <w:rsid w:val="00097CBB"/>
    <w:rsid w:val="000B336B"/>
    <w:rsid w:val="001176DD"/>
    <w:rsid w:val="00153ACD"/>
    <w:rsid w:val="001657C9"/>
    <w:rsid w:val="00181590"/>
    <w:rsid w:val="00187159"/>
    <w:rsid w:val="001951E1"/>
    <w:rsid w:val="001D34DF"/>
    <w:rsid w:val="001F0DE6"/>
    <w:rsid w:val="00206021"/>
    <w:rsid w:val="00234384"/>
    <w:rsid w:val="00265844"/>
    <w:rsid w:val="002772E7"/>
    <w:rsid w:val="00282BBD"/>
    <w:rsid w:val="002E1A19"/>
    <w:rsid w:val="002E2F2D"/>
    <w:rsid w:val="002E5270"/>
    <w:rsid w:val="002F025D"/>
    <w:rsid w:val="00302930"/>
    <w:rsid w:val="00306209"/>
    <w:rsid w:val="003215C4"/>
    <w:rsid w:val="0032342D"/>
    <w:rsid w:val="00333B86"/>
    <w:rsid w:val="0034787F"/>
    <w:rsid w:val="00383CB9"/>
    <w:rsid w:val="003B43E6"/>
    <w:rsid w:val="003C0B53"/>
    <w:rsid w:val="003E4B07"/>
    <w:rsid w:val="003E50A2"/>
    <w:rsid w:val="003E5A6E"/>
    <w:rsid w:val="0042579A"/>
    <w:rsid w:val="0045782B"/>
    <w:rsid w:val="00457D31"/>
    <w:rsid w:val="00457DF1"/>
    <w:rsid w:val="00472E9C"/>
    <w:rsid w:val="00474BA6"/>
    <w:rsid w:val="0049236E"/>
    <w:rsid w:val="00496199"/>
    <w:rsid w:val="004A7794"/>
    <w:rsid w:val="004C6A20"/>
    <w:rsid w:val="00517C84"/>
    <w:rsid w:val="00523BAD"/>
    <w:rsid w:val="00525C09"/>
    <w:rsid w:val="00547EC2"/>
    <w:rsid w:val="00555511"/>
    <w:rsid w:val="0057104C"/>
    <w:rsid w:val="005741CD"/>
    <w:rsid w:val="00587C60"/>
    <w:rsid w:val="00591863"/>
    <w:rsid w:val="005A5BCF"/>
    <w:rsid w:val="005A76EB"/>
    <w:rsid w:val="005D2B73"/>
    <w:rsid w:val="006173B9"/>
    <w:rsid w:val="00622BBF"/>
    <w:rsid w:val="00640B09"/>
    <w:rsid w:val="00653E83"/>
    <w:rsid w:val="006B472B"/>
    <w:rsid w:val="006D6F40"/>
    <w:rsid w:val="007018B6"/>
    <w:rsid w:val="0070302B"/>
    <w:rsid w:val="007065D0"/>
    <w:rsid w:val="007409E7"/>
    <w:rsid w:val="007574EB"/>
    <w:rsid w:val="00762807"/>
    <w:rsid w:val="00765BAD"/>
    <w:rsid w:val="007A0391"/>
    <w:rsid w:val="007B0039"/>
    <w:rsid w:val="007B4BE9"/>
    <w:rsid w:val="007D5E80"/>
    <w:rsid w:val="008102AA"/>
    <w:rsid w:val="00824D0A"/>
    <w:rsid w:val="0085391A"/>
    <w:rsid w:val="00871F2C"/>
    <w:rsid w:val="00876822"/>
    <w:rsid w:val="0087739F"/>
    <w:rsid w:val="0088135B"/>
    <w:rsid w:val="008A428D"/>
    <w:rsid w:val="008A706A"/>
    <w:rsid w:val="008E3AEB"/>
    <w:rsid w:val="008E3E5E"/>
    <w:rsid w:val="00924C75"/>
    <w:rsid w:val="0096577C"/>
    <w:rsid w:val="009808A5"/>
    <w:rsid w:val="009B6F19"/>
    <w:rsid w:val="009C7AD2"/>
    <w:rsid w:val="009D5DCA"/>
    <w:rsid w:val="009E7FDE"/>
    <w:rsid w:val="00A05CE3"/>
    <w:rsid w:val="00A31768"/>
    <w:rsid w:val="00A650EA"/>
    <w:rsid w:val="00A70327"/>
    <w:rsid w:val="00A80CB9"/>
    <w:rsid w:val="00A90250"/>
    <w:rsid w:val="00A96546"/>
    <w:rsid w:val="00AA0646"/>
    <w:rsid w:val="00AB02CC"/>
    <w:rsid w:val="00AD2216"/>
    <w:rsid w:val="00AE3D63"/>
    <w:rsid w:val="00B4791D"/>
    <w:rsid w:val="00B50C0E"/>
    <w:rsid w:val="00B76C1F"/>
    <w:rsid w:val="00BD512F"/>
    <w:rsid w:val="00BE12B8"/>
    <w:rsid w:val="00BE648F"/>
    <w:rsid w:val="00BF02DA"/>
    <w:rsid w:val="00C31525"/>
    <w:rsid w:val="00C32E23"/>
    <w:rsid w:val="00C377DE"/>
    <w:rsid w:val="00C44BB5"/>
    <w:rsid w:val="00C475FB"/>
    <w:rsid w:val="00C50A0E"/>
    <w:rsid w:val="00C77137"/>
    <w:rsid w:val="00CB5B89"/>
    <w:rsid w:val="00CF3D44"/>
    <w:rsid w:val="00DB0B75"/>
    <w:rsid w:val="00DD60C0"/>
    <w:rsid w:val="00E31E2D"/>
    <w:rsid w:val="00E34752"/>
    <w:rsid w:val="00E40DE8"/>
    <w:rsid w:val="00E6102A"/>
    <w:rsid w:val="00E71DF6"/>
    <w:rsid w:val="00E764FB"/>
    <w:rsid w:val="00EB5C2C"/>
    <w:rsid w:val="00EC03CD"/>
    <w:rsid w:val="00EE6484"/>
    <w:rsid w:val="00F13232"/>
    <w:rsid w:val="00F3046B"/>
    <w:rsid w:val="00F448FE"/>
    <w:rsid w:val="00FB339C"/>
    <w:rsid w:val="00FF3766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0FC2"/>
  <w15:chartTrackingRefBased/>
  <w15:docId w15:val="{3C317FC2-5961-4BC2-8DCE-E8083CF1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C60"/>
    <w:pPr>
      <w:spacing w:after="0" w:line="24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B4BE9"/>
    <w:pPr>
      <w:tabs>
        <w:tab w:val="left" w:pos="6300"/>
      </w:tabs>
      <w:ind w:right="-90" w:firstLine="0"/>
      <w:outlineLvl w:val="3"/>
    </w:pPr>
    <w:rPr>
      <w:rFonts w:eastAsia="Calibri" w:cs="Times New Roman"/>
      <w:bCs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E8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8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1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127DB-9038-4776-B09B-3D43CFCF9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4</cp:revision>
  <dcterms:created xsi:type="dcterms:W3CDTF">2019-03-05T17:01:00Z</dcterms:created>
  <dcterms:modified xsi:type="dcterms:W3CDTF">2019-03-06T23:07:00Z</dcterms:modified>
</cp:coreProperties>
</file>